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DA3" w:rsidRPr="00601FD4" w:rsidRDefault="005864D9" w:rsidP="005864D9">
      <w:pPr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r w:rsidRPr="00601FD4">
        <w:rPr>
          <w:rFonts w:asciiTheme="majorBidi" w:hAnsiTheme="majorBidi" w:cstheme="majorBidi"/>
          <w:b/>
          <w:bCs/>
          <w:sz w:val="36"/>
          <w:szCs w:val="36"/>
          <w:lang w:val="en-US"/>
        </w:rPr>
        <w:t>Supporting information</w:t>
      </w:r>
    </w:p>
    <w:p w:rsidR="005864D9" w:rsidRPr="005864D9" w:rsidRDefault="0007241A" w:rsidP="005177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</w:t>
      </w:r>
      <w:r w:rsidR="001B29E4">
        <w:rPr>
          <w:rFonts w:asciiTheme="majorBidi" w:hAnsiTheme="majorBidi" w:cstheme="majorBidi"/>
          <w:b/>
          <w:bCs/>
          <w:lang w:val="en-US"/>
        </w:rPr>
        <w:t>1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="001B29E4">
        <w:rPr>
          <w:rFonts w:asciiTheme="majorBidi" w:hAnsiTheme="majorBidi" w:cstheme="majorBidi"/>
          <w:b/>
          <w:bCs/>
          <w:lang w:val="en-US"/>
        </w:rPr>
        <w:t>Table</w:t>
      </w:r>
      <w:r w:rsidR="005864D9" w:rsidRPr="005864D9">
        <w:rPr>
          <w:rFonts w:asciiTheme="majorBidi" w:hAnsiTheme="majorBidi" w:cstheme="majorBidi"/>
          <w:lang w:val="en-US"/>
        </w:rPr>
        <w:t xml:space="preserve">. </w:t>
      </w:r>
      <w:r w:rsidR="005864D9" w:rsidRPr="0011463A">
        <w:rPr>
          <w:rFonts w:asciiTheme="majorBidi" w:hAnsiTheme="majorBidi" w:cstheme="majorBidi"/>
          <w:b/>
          <w:bCs/>
          <w:lang w:val="en-US"/>
        </w:rPr>
        <w:t>Mean</w:t>
      </w:r>
      <w:r w:rsidR="005864D9" w:rsidRPr="0011463A">
        <w:rPr>
          <w:rFonts w:asciiTheme="majorBidi" w:hAnsiTheme="majorBidi" w:cstheme="majorBidi" w:hint="cs"/>
          <w:b/>
          <w:bCs/>
          <w:rtl/>
        </w:rPr>
        <w:t xml:space="preserve"> </w:t>
      </w:r>
      <w:r w:rsidR="005864D9" w:rsidRPr="0011463A">
        <w:rPr>
          <w:rFonts w:asciiTheme="majorBidi" w:hAnsiTheme="majorBidi" w:cstheme="majorBidi"/>
          <w:b/>
          <w:bCs/>
          <w:lang w:val="en-US"/>
        </w:rPr>
        <w:t>and standard error of the mean</w:t>
      </w:r>
      <w:r w:rsidR="005864D9" w:rsidRPr="0011463A" w:rsidDel="0080635A">
        <w:rPr>
          <w:rFonts w:asciiTheme="majorBidi" w:hAnsiTheme="majorBidi" w:cstheme="majorBidi"/>
          <w:b/>
          <w:bCs/>
          <w:lang w:val="en-US"/>
        </w:rPr>
        <w:t xml:space="preserve"> </w:t>
      </w:r>
      <w:r w:rsidR="005864D9" w:rsidRPr="0011463A">
        <w:rPr>
          <w:rFonts w:asciiTheme="majorBidi" w:hAnsiTheme="majorBidi" w:cstheme="majorBidi"/>
          <w:b/>
          <w:bCs/>
          <w:lang w:val="en-US"/>
        </w:rPr>
        <w:t xml:space="preserve">(SEM) of </w:t>
      </w:r>
      <w:r w:rsidR="00517751">
        <w:rPr>
          <w:rFonts w:asciiTheme="majorBidi" w:hAnsiTheme="majorBidi" w:cstheme="majorBidi"/>
          <w:b/>
          <w:bCs/>
          <w:lang w:val="en-US"/>
        </w:rPr>
        <w:t xml:space="preserve">body weight, </w:t>
      </w:r>
      <w:r w:rsidR="005864D9" w:rsidRPr="0011463A">
        <w:rPr>
          <w:rFonts w:asciiTheme="majorBidi" w:hAnsiTheme="majorBidi" w:cstheme="majorBidi"/>
          <w:b/>
          <w:bCs/>
          <w:lang w:val="en-US"/>
        </w:rPr>
        <w:t xml:space="preserve">mass and normalized mass of the glandular </w:t>
      </w:r>
      <w:r w:rsidR="00517751" w:rsidRPr="0011463A">
        <w:rPr>
          <w:rFonts w:asciiTheme="majorBidi" w:hAnsiTheme="majorBidi" w:cstheme="majorBidi"/>
          <w:b/>
          <w:bCs/>
          <w:lang w:val="en-US"/>
        </w:rPr>
        <w:t xml:space="preserve">stomach </w:t>
      </w:r>
      <w:r w:rsidR="005864D9" w:rsidRPr="0011463A">
        <w:rPr>
          <w:rFonts w:asciiTheme="majorBidi" w:hAnsiTheme="majorBidi" w:cstheme="majorBidi"/>
          <w:b/>
          <w:bCs/>
          <w:lang w:val="en-US"/>
        </w:rPr>
        <w:t xml:space="preserve">and </w:t>
      </w:r>
      <w:r w:rsidR="00517751">
        <w:rPr>
          <w:rFonts w:asciiTheme="majorBidi" w:hAnsiTheme="majorBidi" w:cstheme="majorBidi"/>
          <w:b/>
          <w:bCs/>
          <w:lang w:val="en-US"/>
        </w:rPr>
        <w:t>gizzard</w:t>
      </w:r>
      <w:r w:rsidR="005864D9" w:rsidRPr="0011463A">
        <w:rPr>
          <w:rFonts w:asciiTheme="majorBidi" w:hAnsiTheme="majorBidi" w:cstheme="majorBidi"/>
          <w:b/>
          <w:bCs/>
          <w:lang w:val="en-US"/>
        </w:rPr>
        <w:t xml:space="preserve"> in Ross and LD chickens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"/>
        <w:gridCol w:w="803"/>
        <w:gridCol w:w="660"/>
        <w:gridCol w:w="643"/>
        <w:gridCol w:w="672"/>
        <w:gridCol w:w="709"/>
        <w:gridCol w:w="859"/>
        <w:gridCol w:w="1121"/>
        <w:gridCol w:w="580"/>
        <w:gridCol w:w="708"/>
        <w:gridCol w:w="922"/>
        <w:gridCol w:w="784"/>
      </w:tblGrid>
      <w:tr w:rsidR="006B0F30" w:rsidRPr="0039218F" w:rsidTr="0039218F">
        <w:trPr>
          <w:trHeight w:val="749"/>
        </w:trPr>
        <w:tc>
          <w:tcPr>
            <w:tcW w:w="611" w:type="dxa"/>
            <w:vMerge w:val="restart"/>
            <w:shd w:val="clear" w:color="auto" w:fill="auto"/>
            <w:noWrap/>
            <w:vAlign w:val="bottom"/>
            <w:hideMark/>
          </w:tcPr>
          <w:p w:rsidR="006B0F30" w:rsidRPr="0007241A" w:rsidRDefault="006B0F30" w:rsidP="005864D9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</w:pPr>
            <w:r w:rsidRPr="0007241A"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  <w:t>Age (days)</w:t>
            </w:r>
          </w:p>
        </w:tc>
        <w:tc>
          <w:tcPr>
            <w:tcW w:w="803" w:type="dxa"/>
            <w:vMerge w:val="restart"/>
            <w:shd w:val="clear" w:color="auto" w:fill="auto"/>
            <w:noWrap/>
            <w:vAlign w:val="bottom"/>
            <w:hideMark/>
          </w:tcPr>
          <w:p w:rsidR="006B0F30" w:rsidRPr="0007241A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</w:pPr>
            <w:r w:rsidRPr="0007241A"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  <w:t>Line</w:t>
            </w:r>
            <w:r w:rsidR="0039218F"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  <w:br/>
            </w:r>
            <w:r w:rsidRPr="0007241A"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  <w:t>(n)</w:t>
            </w:r>
          </w:p>
        </w:tc>
        <w:tc>
          <w:tcPr>
            <w:tcW w:w="1303" w:type="dxa"/>
            <w:gridSpan w:val="2"/>
            <w:vAlign w:val="bottom"/>
          </w:tcPr>
          <w:p w:rsidR="006B0F30" w:rsidRPr="0007241A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Body weight (g)</w:t>
            </w:r>
          </w:p>
        </w:tc>
        <w:tc>
          <w:tcPr>
            <w:tcW w:w="1381" w:type="dxa"/>
            <w:gridSpan w:val="2"/>
            <w:shd w:val="clear" w:color="auto" w:fill="auto"/>
            <w:vAlign w:val="bottom"/>
            <w:hideMark/>
          </w:tcPr>
          <w:p w:rsidR="006B0F30" w:rsidRPr="0007241A" w:rsidRDefault="006B0F30" w:rsidP="00C508A9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7241A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landular stomach (g)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  <w:hideMark/>
          </w:tcPr>
          <w:p w:rsidR="006B0F30" w:rsidRPr="005864D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864D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Normalized mass of the glandular stomach (g per 100g B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W</w:t>
            </w:r>
            <w:r w:rsidRPr="005864D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  <w:hideMark/>
          </w:tcPr>
          <w:p w:rsidR="006B0F30" w:rsidRPr="0007241A" w:rsidRDefault="00517751" w:rsidP="00C508A9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izzard</w:t>
            </w:r>
            <w:r w:rsidR="006B0F30" w:rsidRPr="0007241A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(g)</w:t>
            </w:r>
          </w:p>
        </w:tc>
        <w:tc>
          <w:tcPr>
            <w:tcW w:w="1706" w:type="dxa"/>
            <w:gridSpan w:val="2"/>
            <w:shd w:val="clear" w:color="auto" w:fill="auto"/>
            <w:vAlign w:val="bottom"/>
            <w:hideMark/>
          </w:tcPr>
          <w:p w:rsidR="006B0F30" w:rsidRPr="005864D9" w:rsidRDefault="006B0F30" w:rsidP="009A3202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864D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Normalized mass of the </w:t>
            </w:r>
            <w:r w:rsidR="009A3202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izzard</w:t>
            </w:r>
            <w:r w:rsidRPr="005864D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(g per 100g B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W</w:t>
            </w:r>
            <w:r w:rsidRPr="005864D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6B0F30" w:rsidRPr="00E33269" w:rsidTr="0039218F">
        <w:trPr>
          <w:trHeight w:val="245"/>
        </w:trPr>
        <w:tc>
          <w:tcPr>
            <w:tcW w:w="611" w:type="dxa"/>
            <w:vMerge/>
            <w:vAlign w:val="center"/>
            <w:hideMark/>
          </w:tcPr>
          <w:p w:rsidR="006B0F30" w:rsidRPr="005864D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803" w:type="dxa"/>
            <w:vMerge/>
            <w:vAlign w:val="center"/>
            <w:hideMark/>
          </w:tcPr>
          <w:p w:rsidR="006B0F30" w:rsidRPr="005864D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660" w:type="dxa"/>
            <w:vAlign w:val="bottom"/>
          </w:tcPr>
          <w:p w:rsidR="006B0F30" w:rsidRPr="005C5408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643" w:type="dxa"/>
            <w:vAlign w:val="bottom"/>
          </w:tcPr>
          <w:p w:rsidR="006B0F30" w:rsidRPr="005C5408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672" w:type="dxa"/>
            <w:shd w:val="clear" w:color="auto" w:fill="auto"/>
            <w:vAlign w:val="bottom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9" w:type="dxa"/>
            <w:shd w:val="clear" w:color="auto" w:fill="auto"/>
            <w:vAlign w:val="bottom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1121" w:type="dxa"/>
            <w:shd w:val="clear" w:color="auto" w:fill="auto"/>
            <w:vAlign w:val="bottom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784" w:type="dxa"/>
            <w:shd w:val="clear" w:color="auto" w:fill="auto"/>
            <w:vAlign w:val="bottom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</w:tr>
      <w:tr w:rsidR="006B0F30" w:rsidRPr="00E33269" w:rsidTr="0039218F">
        <w:trPr>
          <w:trHeight w:val="245"/>
        </w:trPr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6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6B0F30" w:rsidRPr="00E33269" w:rsidTr="0039218F">
        <w:trPr>
          <w:trHeight w:val="461"/>
        </w:trPr>
        <w:tc>
          <w:tcPr>
            <w:tcW w:w="611" w:type="dxa"/>
            <w:vMerge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8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</w:tr>
      <w:tr w:rsidR="006B0F30" w:rsidRPr="00E33269" w:rsidTr="0039218F">
        <w:trPr>
          <w:trHeight w:val="245"/>
        </w:trPr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6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2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 w:rsidR="006B0F30" w:rsidRPr="00E33269" w:rsidTr="0039218F">
        <w:trPr>
          <w:trHeight w:val="446"/>
        </w:trPr>
        <w:tc>
          <w:tcPr>
            <w:tcW w:w="611" w:type="dxa"/>
            <w:vMerge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6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bookmarkStart w:id="0" w:name="_GoBack"/>
        <w:bookmarkEnd w:id="0"/>
      </w:tr>
      <w:tr w:rsidR="006B0F30" w:rsidRPr="00E33269" w:rsidTr="0039218F">
        <w:trPr>
          <w:trHeight w:val="245"/>
        </w:trPr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3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2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 w:rsidR="006B0F30" w:rsidRPr="00E33269" w:rsidTr="0039218F">
        <w:trPr>
          <w:trHeight w:val="389"/>
        </w:trPr>
        <w:tc>
          <w:tcPr>
            <w:tcW w:w="611" w:type="dxa"/>
            <w:vMerge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2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2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8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</w:tr>
      <w:tr w:rsidR="006B0F30" w:rsidRPr="00E33269" w:rsidTr="0039218F">
        <w:trPr>
          <w:trHeight w:val="245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4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3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3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</w:tr>
      <w:tr w:rsidR="006B0F30" w:rsidRPr="00E33269" w:rsidTr="0039218F">
        <w:trPr>
          <w:trHeight w:val="245"/>
        </w:trPr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4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0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6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 w:rsidR="006B0F30" w:rsidRPr="00E33269" w:rsidTr="0039218F">
        <w:trPr>
          <w:trHeight w:val="446"/>
        </w:trPr>
        <w:tc>
          <w:tcPr>
            <w:tcW w:w="611" w:type="dxa"/>
            <w:vMerge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2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</w:tr>
      <w:tr w:rsidR="006B0F30" w:rsidRPr="00E33269" w:rsidTr="0039218F">
        <w:trPr>
          <w:trHeight w:val="245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9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1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4</w:t>
            </w:r>
          </w:p>
        </w:tc>
      </w:tr>
      <w:tr w:rsidR="006B0F30" w:rsidRPr="00E33269" w:rsidTr="0039218F">
        <w:trPr>
          <w:trHeight w:val="245"/>
        </w:trPr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22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4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3</w:t>
            </w:r>
          </w:p>
        </w:tc>
      </w:tr>
      <w:tr w:rsidR="006B0F30" w:rsidRPr="00E33269" w:rsidTr="0039218F">
        <w:trPr>
          <w:trHeight w:val="417"/>
        </w:trPr>
        <w:tc>
          <w:tcPr>
            <w:tcW w:w="611" w:type="dxa"/>
            <w:vMerge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7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2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6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6B0F30" w:rsidRPr="00E33269" w:rsidTr="0039218F">
        <w:trPr>
          <w:trHeight w:val="245"/>
        </w:trPr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67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9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8</w:t>
            </w:r>
          </w:p>
        </w:tc>
      </w:tr>
      <w:tr w:rsidR="006B0F30" w:rsidRPr="00E33269" w:rsidTr="0039218F">
        <w:trPr>
          <w:trHeight w:val="432"/>
        </w:trPr>
        <w:tc>
          <w:tcPr>
            <w:tcW w:w="611" w:type="dxa"/>
            <w:vMerge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5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3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9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</w:tr>
      <w:tr w:rsidR="006B0F30" w:rsidRPr="00E33269" w:rsidTr="0039218F">
        <w:trPr>
          <w:trHeight w:val="245"/>
        </w:trPr>
        <w:tc>
          <w:tcPr>
            <w:tcW w:w="611" w:type="dxa"/>
            <w:vMerge w:val="restart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1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3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</w:tr>
      <w:tr w:rsidR="006B0F30" w:rsidRPr="00E33269" w:rsidTr="0039218F">
        <w:trPr>
          <w:trHeight w:val="446"/>
        </w:trPr>
        <w:tc>
          <w:tcPr>
            <w:tcW w:w="611" w:type="dxa"/>
            <w:vMerge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9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2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</w:tr>
      <w:tr w:rsidR="006B0F30" w:rsidRPr="00E33269" w:rsidTr="0039218F">
        <w:trPr>
          <w:trHeight w:val="389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3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5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8</w:t>
            </w:r>
          </w:p>
        </w:tc>
      </w:tr>
      <w:tr w:rsidR="006B0F30" w:rsidRPr="00E33269" w:rsidTr="0039218F">
        <w:trPr>
          <w:trHeight w:val="432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2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2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7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</w:tr>
      <w:tr w:rsidR="006B0F30" w:rsidRPr="00E33269" w:rsidTr="0039218F">
        <w:trPr>
          <w:trHeight w:val="403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03" w:type="dxa"/>
            <w:shd w:val="clear" w:color="auto" w:fill="auto"/>
            <w:hideMark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81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0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</w:tr>
      <w:tr w:rsidR="006B0F30" w:rsidRPr="00E33269" w:rsidTr="0039218F">
        <w:trPr>
          <w:trHeight w:val="417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39218F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03" w:type="dxa"/>
            <w:shd w:val="clear" w:color="auto" w:fill="auto"/>
          </w:tcPr>
          <w:p w:rsidR="006B0F30" w:rsidRPr="00E33269" w:rsidRDefault="006B0F30" w:rsidP="006B0F30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660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1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643" w:type="dxa"/>
            <w:vAlign w:val="center"/>
          </w:tcPr>
          <w:p w:rsidR="006B0F30" w:rsidRPr="00036376" w:rsidRDefault="006B0F30" w:rsidP="006B0F3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2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36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6B0F30" w:rsidRPr="00E33269" w:rsidRDefault="006B0F30" w:rsidP="006B0F30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.</w:t>
            </w:r>
            <w:r w:rsidRPr="00E33269">
              <w:rPr>
                <w:rFonts w:ascii="Times New Roman (Headings CS)" w:eastAsia="Times New Roman" w:hAnsi="Times New Roman (Headings CS)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</w:tr>
    </w:tbl>
    <w:p w:rsidR="00E57BD6" w:rsidRDefault="008A057C" w:rsidP="0039218F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BW: body weight; </w:t>
      </w:r>
      <w:r w:rsidRPr="001550C6">
        <w:rPr>
          <w:rFonts w:asciiTheme="majorBidi" w:hAnsiTheme="majorBidi" w:cstheme="majorBidi"/>
          <w:lang w:val="en-US"/>
        </w:rPr>
        <w:t>LD</w:t>
      </w:r>
      <w:r>
        <w:rPr>
          <w:rFonts w:asciiTheme="majorBidi" w:hAnsiTheme="majorBidi" w:cstheme="majorBidi"/>
          <w:lang w:val="en-US"/>
        </w:rPr>
        <w:t>:</w:t>
      </w:r>
      <w:r w:rsidRPr="001550C6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1550C6">
        <w:rPr>
          <w:rFonts w:asciiTheme="majorBidi" w:hAnsiTheme="majorBidi" w:cstheme="majorBidi"/>
          <w:lang w:val="en-US"/>
        </w:rPr>
        <w:t>Lohmann</w:t>
      </w:r>
      <w:proofErr w:type="spellEnd"/>
      <w:r w:rsidRPr="001550C6">
        <w:rPr>
          <w:rFonts w:asciiTheme="majorBidi" w:hAnsiTheme="majorBidi" w:cstheme="majorBidi"/>
          <w:lang w:val="en-US"/>
        </w:rPr>
        <w:t xml:space="preserve"> Dual; Ross</w:t>
      </w:r>
      <w:r>
        <w:rPr>
          <w:rFonts w:asciiTheme="majorBidi" w:hAnsiTheme="majorBidi" w:cstheme="majorBidi"/>
          <w:lang w:val="en-US"/>
        </w:rPr>
        <w:t>:</w:t>
      </w:r>
      <w:r w:rsidRPr="001550C6">
        <w:rPr>
          <w:rFonts w:asciiTheme="majorBidi" w:hAnsiTheme="majorBidi" w:cstheme="majorBidi"/>
          <w:lang w:val="en-US"/>
        </w:rPr>
        <w:t xml:space="preserve"> Ross 308; n</w:t>
      </w:r>
      <w:r>
        <w:rPr>
          <w:rFonts w:asciiTheme="majorBidi" w:hAnsiTheme="majorBidi" w:cstheme="majorBidi"/>
          <w:lang w:val="en-US"/>
        </w:rPr>
        <w:t>:</w:t>
      </w:r>
      <w:r w:rsidRPr="001550C6">
        <w:rPr>
          <w:rFonts w:asciiTheme="majorBidi" w:hAnsiTheme="majorBidi" w:cstheme="majorBidi"/>
          <w:lang w:val="en-US"/>
        </w:rPr>
        <w:t xml:space="preserve"> animal number</w:t>
      </w:r>
      <w:r w:rsidR="0039218F">
        <w:rPr>
          <w:rFonts w:asciiTheme="majorBidi" w:hAnsiTheme="majorBidi" w:cstheme="majorBidi"/>
          <w:lang w:val="en-US"/>
        </w:rPr>
        <w:t>.</w:t>
      </w:r>
    </w:p>
    <w:sectPr w:rsidR="00E57B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394"/>
    <w:rsid w:val="0007241A"/>
    <w:rsid w:val="00106023"/>
    <w:rsid w:val="0011463A"/>
    <w:rsid w:val="001550C6"/>
    <w:rsid w:val="001B29E4"/>
    <w:rsid w:val="0039218F"/>
    <w:rsid w:val="00517751"/>
    <w:rsid w:val="005864D9"/>
    <w:rsid w:val="00601FD4"/>
    <w:rsid w:val="0069533A"/>
    <w:rsid w:val="006A6DA3"/>
    <w:rsid w:val="006B0F30"/>
    <w:rsid w:val="008A057C"/>
    <w:rsid w:val="00991544"/>
    <w:rsid w:val="009A3202"/>
    <w:rsid w:val="009D3EC5"/>
    <w:rsid w:val="00B75394"/>
    <w:rsid w:val="00C508A9"/>
    <w:rsid w:val="00C94077"/>
    <w:rsid w:val="00E5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3B69D"/>
  <w15:chartTrackingRefBased/>
  <w15:docId w15:val="{5BBDF923-D81B-436F-831F-6CB70EE1D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864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864D9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864D9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64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64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amy, Zaher</dc:creator>
  <cp:keywords/>
  <dc:description/>
  <cp:lastModifiedBy>Al Masri, Salah</cp:lastModifiedBy>
  <cp:revision>17</cp:revision>
  <dcterms:created xsi:type="dcterms:W3CDTF">2018-06-01T13:19:00Z</dcterms:created>
  <dcterms:modified xsi:type="dcterms:W3CDTF">2018-09-20T07:33:00Z</dcterms:modified>
</cp:coreProperties>
</file>